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2495"/>
        <w:gridCol w:w="2520"/>
        <w:gridCol w:w="2694"/>
        <w:gridCol w:w="845"/>
      </w:tblGrid>
      <w:tr w:rsidR="001D5397" w:rsidRPr="00F20689" w14:paraId="544FE24C" w14:textId="77777777" w:rsidTr="00621992">
        <w:trPr>
          <w:jc w:val="center"/>
        </w:trPr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3C72FDEE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utant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22845F7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lculation Method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4B4E2C92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ias Factor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110B190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ias Factor with GRK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48789098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igure</w:t>
            </w:r>
          </w:p>
        </w:tc>
      </w:tr>
      <w:tr w:rsidR="001D5397" w:rsidRPr="00F20689" w14:paraId="5550E448" w14:textId="77777777" w:rsidTr="00621992">
        <w:trPr>
          <w:jc w:val="center"/>
        </w:trPr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17A9579A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IYIV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vAlign w:val="center"/>
          </w:tcPr>
          <w:p w14:paraId="5692683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arak and Peterson, 201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</w:tcBorders>
            <w:vAlign w:val="center"/>
          </w:tcPr>
          <w:p w14:paraId="49B3F0F3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9 (B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INF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72F694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3 (B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INF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10E5A753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C</w:t>
            </w:r>
          </w:p>
        </w:tc>
      </w:tr>
      <w:tr w:rsidR="001D5397" w:rsidRPr="00F20689" w14:paraId="40ABF29C" w14:textId="77777777" w:rsidTr="00621992">
        <w:trPr>
          <w:jc w:val="center"/>
        </w:trPr>
        <w:tc>
          <w:tcPr>
            <w:tcW w:w="1375" w:type="dxa"/>
            <w:vAlign w:val="center"/>
          </w:tcPr>
          <w:p w14:paraId="1B5282CA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Gpro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2495" w:type="dxa"/>
            <w:vAlign w:val="center"/>
          </w:tcPr>
          <w:p w14:paraId="477030AF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-arrestin 2+GRK2 (DA)</w:t>
            </w:r>
          </w:p>
        </w:tc>
        <w:tc>
          <w:tcPr>
            <w:tcW w:w="2520" w:type="dxa"/>
            <w:tcBorders>
              <w:left w:val="nil"/>
            </w:tcBorders>
            <w:vAlign w:val="center"/>
          </w:tcPr>
          <w:p w14:paraId="36089758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7 (B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INF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694" w:type="dxa"/>
            <w:vAlign w:val="center"/>
          </w:tcPr>
          <w:p w14:paraId="02A2E8C8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4 (B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INF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845" w:type="dxa"/>
            <w:vAlign w:val="center"/>
          </w:tcPr>
          <w:p w14:paraId="3EC90404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C</w:t>
            </w:r>
          </w:p>
        </w:tc>
      </w:tr>
      <w:tr w:rsidR="001D5397" w:rsidRPr="00F20689" w14:paraId="0260222D" w14:textId="77777777" w:rsidTr="00621992">
        <w:trPr>
          <w:jc w:val="center"/>
        </w:trPr>
        <w:tc>
          <w:tcPr>
            <w:tcW w:w="1375" w:type="dxa"/>
            <w:vAlign w:val="center"/>
          </w:tcPr>
          <w:p w14:paraId="1F871D65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IYIV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2495" w:type="dxa"/>
            <w:vAlign w:val="center"/>
          </w:tcPr>
          <w:p w14:paraId="1D7F738D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Kenakin and Christopoulos, 2013</w:t>
            </w:r>
          </w:p>
        </w:tc>
        <w:tc>
          <w:tcPr>
            <w:tcW w:w="2520" w:type="dxa"/>
            <w:tcBorders>
              <w:left w:val="nil"/>
            </w:tcBorders>
            <w:vAlign w:val="center"/>
          </w:tcPr>
          <w:p w14:paraId="3D80A31E" w14:textId="58E8FA90" w:rsidR="001D5397" w:rsidRPr="00F20689" w:rsidRDefault="00621992" w:rsidP="00621992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e4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0^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</w:rPr>
              <w:t>ΔΔlog(τ/K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4" w:type="dxa"/>
            <w:vAlign w:val="center"/>
          </w:tcPr>
          <w:p w14:paraId="0AFE86E6" w14:textId="1E069448" w:rsidR="001D5397" w:rsidRPr="00F20689" w:rsidRDefault="00621992" w:rsidP="00621992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.2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10^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</w:rPr>
              <w:t>ΔΔlog(τ/K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45" w:type="dxa"/>
            <w:vAlign w:val="center"/>
          </w:tcPr>
          <w:p w14:paraId="6189E697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D</w:t>
            </w:r>
          </w:p>
        </w:tc>
      </w:tr>
      <w:tr w:rsidR="001D5397" w:rsidRPr="00F20689" w14:paraId="36D1E465" w14:textId="77777777" w:rsidTr="00621992">
        <w:trPr>
          <w:jc w:val="center"/>
        </w:trPr>
        <w:tc>
          <w:tcPr>
            <w:tcW w:w="1375" w:type="dxa"/>
            <w:vAlign w:val="center"/>
          </w:tcPr>
          <w:p w14:paraId="3D0BBA5E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[Gprot]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</w:t>
            </w:r>
          </w:p>
        </w:tc>
        <w:tc>
          <w:tcPr>
            <w:tcW w:w="2495" w:type="dxa"/>
            <w:vAlign w:val="center"/>
          </w:tcPr>
          <w:p w14:paraId="05F96D77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tcBorders>
              <w:left w:val="nil"/>
            </w:tcBorders>
            <w:vAlign w:val="center"/>
          </w:tcPr>
          <w:p w14:paraId="4CE91305" w14:textId="0186736C" w:rsidR="001D5397" w:rsidRPr="00F20689" w:rsidRDefault="0062199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0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10^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</w:rPr>
              <w:t>ΔΔlog(τ/K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4" w:type="dxa"/>
            <w:vAlign w:val="center"/>
          </w:tcPr>
          <w:p w14:paraId="248B87C7" w14:textId="7D7361C6" w:rsidR="001D5397" w:rsidRPr="00F20689" w:rsidRDefault="00621992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2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0^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</w:rPr>
              <w:t>ΔΔlog(τ/K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</w:t>
            </w:r>
            <w:r w:rsidR="001D5397" w:rsidRPr="00F20689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  <w:bookmarkStart w:id="0" w:name="_GoBack"/>
            <w:bookmarkEnd w:id="0"/>
          </w:p>
        </w:tc>
        <w:tc>
          <w:tcPr>
            <w:tcW w:w="845" w:type="dxa"/>
            <w:vAlign w:val="center"/>
          </w:tcPr>
          <w:p w14:paraId="17E4926B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2068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D</w:t>
            </w:r>
          </w:p>
        </w:tc>
      </w:tr>
      <w:tr w:rsidR="001D5397" w:rsidRPr="00F20689" w14:paraId="3B35B4F3" w14:textId="77777777" w:rsidTr="00621992">
        <w:trPr>
          <w:jc w:val="center"/>
        </w:trPr>
        <w:tc>
          <w:tcPr>
            <w:tcW w:w="1375" w:type="dxa"/>
            <w:vAlign w:val="center"/>
          </w:tcPr>
          <w:p w14:paraId="2D33C225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Align w:val="center"/>
          </w:tcPr>
          <w:p w14:paraId="35ABDBE9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1D2044A6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79F66752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45" w:type="dxa"/>
            <w:vAlign w:val="center"/>
          </w:tcPr>
          <w:p w14:paraId="7CE6BEE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2831D28F" w14:textId="77777777" w:rsidTr="00621992">
        <w:trPr>
          <w:jc w:val="center"/>
        </w:trPr>
        <w:tc>
          <w:tcPr>
            <w:tcW w:w="1375" w:type="dxa"/>
            <w:vAlign w:val="center"/>
          </w:tcPr>
          <w:p w14:paraId="166BA7D2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Merge w:val="restart"/>
            <w:vAlign w:val="center"/>
          </w:tcPr>
          <w:p w14:paraId="3B11D917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36C20ADE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4D27B360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071943B8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45" w:type="dxa"/>
            <w:vAlign w:val="center"/>
          </w:tcPr>
          <w:p w14:paraId="6F479526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3216056C" w14:textId="77777777" w:rsidTr="00621992">
        <w:trPr>
          <w:jc w:val="center"/>
        </w:trPr>
        <w:tc>
          <w:tcPr>
            <w:tcW w:w="1375" w:type="dxa"/>
            <w:vAlign w:val="center"/>
          </w:tcPr>
          <w:p w14:paraId="1A678640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Merge/>
            <w:vAlign w:val="center"/>
          </w:tcPr>
          <w:p w14:paraId="109617F9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69227350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69AEA55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45" w:type="dxa"/>
            <w:vAlign w:val="center"/>
          </w:tcPr>
          <w:p w14:paraId="6C090BC9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794FA988" w14:textId="77777777" w:rsidTr="00621992">
        <w:trPr>
          <w:jc w:val="center"/>
        </w:trPr>
        <w:tc>
          <w:tcPr>
            <w:tcW w:w="1375" w:type="dxa"/>
            <w:vAlign w:val="center"/>
          </w:tcPr>
          <w:p w14:paraId="11DACD30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Merge w:val="restart"/>
            <w:vAlign w:val="center"/>
          </w:tcPr>
          <w:p w14:paraId="11FE72D2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6987A798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14357319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  <w:vAlign w:val="center"/>
          </w:tcPr>
          <w:p w14:paraId="618D49BE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45" w:type="dxa"/>
            <w:vAlign w:val="center"/>
          </w:tcPr>
          <w:p w14:paraId="0452D8B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6BC40C30" w14:textId="77777777" w:rsidTr="00621992">
        <w:trPr>
          <w:jc w:val="center"/>
        </w:trPr>
        <w:tc>
          <w:tcPr>
            <w:tcW w:w="1375" w:type="dxa"/>
            <w:vAlign w:val="center"/>
          </w:tcPr>
          <w:p w14:paraId="0027BF32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Merge/>
            <w:vAlign w:val="center"/>
          </w:tcPr>
          <w:p w14:paraId="0FDE8D26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67D9B62F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262F06F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45" w:type="dxa"/>
            <w:vAlign w:val="center"/>
          </w:tcPr>
          <w:p w14:paraId="752A1DBF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4C510BD2" w14:textId="77777777" w:rsidTr="00621992">
        <w:trPr>
          <w:jc w:val="center"/>
        </w:trPr>
        <w:tc>
          <w:tcPr>
            <w:tcW w:w="1375" w:type="dxa"/>
            <w:vAlign w:val="center"/>
          </w:tcPr>
          <w:p w14:paraId="5B148B8A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2495" w:type="dxa"/>
            <w:vAlign w:val="center"/>
          </w:tcPr>
          <w:p w14:paraId="3E3A21F2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57352192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2C55C405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845" w:type="dxa"/>
            <w:vAlign w:val="center"/>
          </w:tcPr>
          <w:p w14:paraId="714DAF75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0281EF16" w14:textId="77777777" w:rsidTr="00621992">
        <w:trPr>
          <w:jc w:val="center"/>
        </w:trPr>
        <w:tc>
          <w:tcPr>
            <w:tcW w:w="1375" w:type="dxa"/>
            <w:vAlign w:val="center"/>
          </w:tcPr>
          <w:p w14:paraId="5C3F5BEB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2495" w:type="dxa"/>
            <w:vAlign w:val="center"/>
          </w:tcPr>
          <w:p w14:paraId="05B61E0B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36AB2D0A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5FEBB67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70C2F6C6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637961DE" w14:textId="77777777" w:rsidTr="00621992">
        <w:trPr>
          <w:jc w:val="center"/>
        </w:trPr>
        <w:tc>
          <w:tcPr>
            <w:tcW w:w="1375" w:type="dxa"/>
            <w:vAlign w:val="center"/>
          </w:tcPr>
          <w:p w14:paraId="4DBDDADC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2495" w:type="dxa"/>
            <w:vAlign w:val="center"/>
          </w:tcPr>
          <w:p w14:paraId="078208CA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2297CFDA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350DA6F4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67CAA06D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1AE723D6" w14:textId="77777777" w:rsidTr="00621992">
        <w:trPr>
          <w:jc w:val="center"/>
        </w:trPr>
        <w:tc>
          <w:tcPr>
            <w:tcW w:w="1375" w:type="dxa"/>
            <w:vAlign w:val="center"/>
          </w:tcPr>
          <w:p w14:paraId="42AC6D8C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2495" w:type="dxa"/>
            <w:vAlign w:val="center"/>
          </w:tcPr>
          <w:p w14:paraId="6BF35CE9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72405AAA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29E32E0F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0B6ACA7F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7CE7B0A3" w14:textId="77777777" w:rsidTr="00621992">
        <w:trPr>
          <w:jc w:val="center"/>
        </w:trPr>
        <w:tc>
          <w:tcPr>
            <w:tcW w:w="1375" w:type="dxa"/>
            <w:vAlign w:val="center"/>
          </w:tcPr>
          <w:p w14:paraId="305676F9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</w:p>
        </w:tc>
        <w:tc>
          <w:tcPr>
            <w:tcW w:w="2495" w:type="dxa"/>
            <w:vAlign w:val="center"/>
          </w:tcPr>
          <w:p w14:paraId="001F0B13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41F8787F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74337A80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75EF6AF8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5FA73EE6" w14:textId="77777777" w:rsidTr="00621992">
        <w:trPr>
          <w:jc w:val="center"/>
        </w:trPr>
        <w:tc>
          <w:tcPr>
            <w:tcW w:w="1375" w:type="dxa"/>
            <w:vAlign w:val="center"/>
          </w:tcPr>
          <w:p w14:paraId="5F7069DB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Align w:val="center"/>
          </w:tcPr>
          <w:p w14:paraId="7699CE26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05866E9C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114E123E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7B1E9782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597C6B65" w14:textId="77777777" w:rsidTr="00621992">
        <w:trPr>
          <w:jc w:val="center"/>
        </w:trPr>
        <w:tc>
          <w:tcPr>
            <w:tcW w:w="1375" w:type="dxa"/>
            <w:vAlign w:val="center"/>
          </w:tcPr>
          <w:p w14:paraId="2E24F45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Align w:val="center"/>
          </w:tcPr>
          <w:p w14:paraId="5ABD9D7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374DE5F9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427C46D7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34B68797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21A3407E" w14:textId="77777777" w:rsidTr="00621992">
        <w:trPr>
          <w:jc w:val="center"/>
        </w:trPr>
        <w:tc>
          <w:tcPr>
            <w:tcW w:w="1375" w:type="dxa"/>
            <w:vAlign w:val="center"/>
          </w:tcPr>
          <w:p w14:paraId="1530DCBB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Align w:val="center"/>
          </w:tcPr>
          <w:p w14:paraId="0E90C003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6222F0E7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7180C87F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7498B6A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08013E26" w14:textId="77777777" w:rsidTr="00621992">
        <w:trPr>
          <w:jc w:val="center"/>
        </w:trPr>
        <w:tc>
          <w:tcPr>
            <w:tcW w:w="1375" w:type="dxa"/>
            <w:vAlign w:val="center"/>
          </w:tcPr>
          <w:p w14:paraId="0EEDDAF2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Align w:val="center"/>
          </w:tcPr>
          <w:p w14:paraId="55F54018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3CA8ABD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2DD43543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410C17FE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49A189B6" w14:textId="77777777" w:rsidTr="00621992">
        <w:trPr>
          <w:jc w:val="center"/>
        </w:trPr>
        <w:tc>
          <w:tcPr>
            <w:tcW w:w="1375" w:type="dxa"/>
            <w:vAlign w:val="center"/>
          </w:tcPr>
          <w:p w14:paraId="32B9E73C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Align w:val="center"/>
          </w:tcPr>
          <w:p w14:paraId="20E8C1D0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1C601A50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2DDE290F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3ED9EE8E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336F05A0" w14:textId="77777777" w:rsidTr="00621992">
        <w:trPr>
          <w:jc w:val="center"/>
        </w:trPr>
        <w:tc>
          <w:tcPr>
            <w:tcW w:w="1375" w:type="dxa"/>
            <w:vAlign w:val="center"/>
          </w:tcPr>
          <w:p w14:paraId="552CF9EF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Align w:val="center"/>
          </w:tcPr>
          <w:p w14:paraId="397D3877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13EC03A0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6053D529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0B255D0A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3BCA32E5" w14:textId="77777777" w:rsidTr="00621992">
        <w:trPr>
          <w:jc w:val="center"/>
        </w:trPr>
        <w:tc>
          <w:tcPr>
            <w:tcW w:w="1375" w:type="dxa"/>
            <w:vAlign w:val="center"/>
          </w:tcPr>
          <w:p w14:paraId="45379F6B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Align w:val="center"/>
          </w:tcPr>
          <w:p w14:paraId="01EBB2FA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4A3DD1E6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40AA3D6C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5E03330C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70F2EDF6" w14:textId="77777777" w:rsidTr="00621992">
        <w:trPr>
          <w:jc w:val="center"/>
        </w:trPr>
        <w:tc>
          <w:tcPr>
            <w:tcW w:w="1375" w:type="dxa"/>
            <w:vAlign w:val="center"/>
          </w:tcPr>
          <w:p w14:paraId="570F455F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Align w:val="center"/>
          </w:tcPr>
          <w:p w14:paraId="7FE5209B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1420C502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4832AA61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5ABF1E1C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1D5397" w:rsidRPr="00F20689" w14:paraId="415D9233" w14:textId="77777777" w:rsidTr="00621992">
        <w:trPr>
          <w:jc w:val="center"/>
        </w:trPr>
        <w:tc>
          <w:tcPr>
            <w:tcW w:w="1375" w:type="dxa"/>
            <w:vAlign w:val="center"/>
          </w:tcPr>
          <w:p w14:paraId="329FF5BF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495" w:type="dxa"/>
            <w:vAlign w:val="center"/>
          </w:tcPr>
          <w:p w14:paraId="3DA37222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425E62B6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694" w:type="dxa"/>
            <w:vAlign w:val="center"/>
          </w:tcPr>
          <w:p w14:paraId="39FDAA39" w14:textId="77777777" w:rsidR="001D5397" w:rsidRPr="00F20689" w:rsidRDefault="001D5397" w:rsidP="00EF14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5" w:type="dxa"/>
            <w:vAlign w:val="center"/>
          </w:tcPr>
          <w:p w14:paraId="537818D5" w14:textId="77777777" w:rsidR="001D5397" w:rsidRPr="00F20689" w:rsidRDefault="001D5397" w:rsidP="00EF14D1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</w:tbl>
    <w:p w14:paraId="3DBE7ACE" w14:textId="77777777" w:rsidR="0000320D" w:rsidRDefault="00621992"/>
    <w:sectPr w:rsidR="00003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397"/>
    <w:rsid w:val="001D5397"/>
    <w:rsid w:val="00246A76"/>
    <w:rsid w:val="00450EBB"/>
    <w:rsid w:val="00480146"/>
    <w:rsid w:val="005F685C"/>
    <w:rsid w:val="00621992"/>
    <w:rsid w:val="00645DED"/>
    <w:rsid w:val="00693D11"/>
    <w:rsid w:val="009016ED"/>
    <w:rsid w:val="00993B27"/>
    <w:rsid w:val="00D7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72FA8"/>
  <w15:chartTrackingRefBased/>
  <w15:docId w15:val="{896B078F-03FB-4EC6-B6DE-900AE6C41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3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Peterson</dc:creator>
  <cp:keywords/>
  <dc:description/>
  <cp:lastModifiedBy>Sean Peterson</cp:lastModifiedBy>
  <cp:revision>3</cp:revision>
  <dcterms:created xsi:type="dcterms:W3CDTF">2015-08-17T14:27:00Z</dcterms:created>
  <dcterms:modified xsi:type="dcterms:W3CDTF">2015-08-18T20:07:00Z</dcterms:modified>
</cp:coreProperties>
</file>